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lineRule="auto" w:line="360" w:before="0" w:after="0"/>
        <w:contextualSpacing/>
        <w:jc w:val="center"/>
        <w:rPr/>
      </w:pPr>
      <w:r>
        <w:rPr>
          <w:rFonts w:cs="Times New Roman" w:ascii="Times New Roman" w:hAnsi="Times New Roman"/>
          <w:b/>
          <w:sz w:val="26"/>
        </w:rPr>
        <w:t xml:space="preserve">Computational identification of transcriptional regulators in human endotoxemia 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lineRule="auto" w:line="360" w:before="0" w:after="0"/>
        <w:contextualSpacing/>
        <w:jc w:val="center"/>
        <w:rPr/>
      </w:pPr>
      <w:r>
        <w:rPr>
          <w:rFonts w:cs="Times New Roman" w:ascii="Times New Roman" w:hAnsi="Times New Roman"/>
          <w:sz w:val="20"/>
        </w:rPr>
        <w:t>Tung T. Nguyen</w:t>
      </w:r>
      <w:r>
        <w:rPr>
          <w:rFonts w:cs="Times New Roman" w:ascii="Times New Roman" w:hAnsi="Times New Roman"/>
          <w:sz w:val="20"/>
          <w:vertAlign w:val="superscript"/>
        </w:rPr>
        <w:t>1</w:t>
      </w:r>
      <w:r>
        <w:rPr>
          <w:rFonts w:cs="Times New Roman" w:ascii="Times New Roman" w:hAnsi="Times New Roman"/>
          <w:sz w:val="20"/>
        </w:rPr>
        <w:t>, Panagiota T. Foteinou</w:t>
      </w:r>
      <w:r>
        <w:rPr>
          <w:rFonts w:cs="Times New Roman" w:ascii="Times New Roman" w:hAnsi="Times New Roman"/>
          <w:sz w:val="20"/>
          <w:vertAlign w:val="superscript"/>
        </w:rPr>
        <w:t>2</w:t>
      </w:r>
      <w:r>
        <w:rPr>
          <w:rFonts w:cs="Times New Roman" w:ascii="Times New Roman" w:hAnsi="Times New Roman"/>
          <w:sz w:val="20"/>
        </w:rPr>
        <w:t>, Steve E. Calvano</w:t>
      </w:r>
      <w:r>
        <w:rPr>
          <w:rFonts w:cs="Times New Roman" w:ascii="Times New Roman" w:hAnsi="Times New Roman"/>
          <w:sz w:val="20"/>
          <w:vertAlign w:val="superscript"/>
        </w:rPr>
        <w:t>3</w:t>
      </w:r>
      <w:r>
        <w:rPr>
          <w:rFonts w:cs="Times New Roman" w:ascii="Times New Roman" w:hAnsi="Times New Roman"/>
          <w:sz w:val="20"/>
        </w:rPr>
        <w:t>, Stephen F. Lowry</w:t>
      </w:r>
      <w:r>
        <w:rPr>
          <w:rFonts w:cs="Times New Roman" w:ascii="Times New Roman" w:hAnsi="Times New Roman"/>
          <w:sz w:val="20"/>
          <w:vertAlign w:val="superscript"/>
        </w:rPr>
        <w:t>3</w:t>
      </w:r>
      <w:r>
        <w:rPr>
          <w:rFonts w:cs="Times New Roman" w:ascii="Times New Roman" w:hAnsi="Times New Roman"/>
          <w:sz w:val="20"/>
        </w:rPr>
        <w:t xml:space="preserve"> and Ioannis P. Androulakis </w:t>
      </w:r>
      <w:r>
        <w:rPr>
          <w:rFonts w:cs="Times New Roman" w:ascii="Times New Roman" w:hAnsi="Times New Roman"/>
          <w:sz w:val="20"/>
          <w:vertAlign w:val="superscript"/>
        </w:rPr>
        <w:t>2,*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center"/>
        <w:rPr>
          <w:rFonts w:ascii="Times New Roman" w:hAnsi="Times New Roman" w:cs="Times New Roman"/>
          <w:sz w:val="20"/>
          <w:vertAlign w:val="superscript"/>
        </w:rPr>
      </w:pPr>
      <w:r>
        <w:rPr>
          <w:rFonts w:cs="Times New Roman" w:ascii="Times New Roman" w:hAnsi="Times New Roman"/>
          <w:sz w:val="20"/>
          <w:vertAlign w:val="superscript"/>
        </w:rPr>
      </w:r>
    </w:p>
    <w:p>
      <w:pPr>
        <w:pStyle w:val="Heading1"/>
        <w:jc w:val="center"/>
        <w:rPr>
          <w:rFonts w:ascii="Arial" w:hAnsi="Arial" w:cs="Arial"/>
        </w:rPr>
      </w:pPr>
      <w:r>
        <w:rPr>
          <w:rFonts w:cs="Arial" w:ascii="Arial" w:hAnsi="Arial"/>
        </w:rPr>
        <w:t>Source code of main procedures (Perl language)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2"/>
        </w:numPr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  <w:sz w:val="24"/>
        </w:rPr>
        <w:t>Check the existence of a cis-regulatory module on alternative promoters of a gene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# Check to know whether this gene contains CRM A 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 Input: gene name and the CRM under a string format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 Output: the length of the CRM on this gene if existed; 0 otherwise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 xml:space="preserve"># %pro2idx and @pro_profiles are two external variables that indicate the index of the 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 corresponding promoter profiles and the promoter profiles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>sub IsPresent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ab/>
        <w:t>my ($gene, $CRM) = @_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ab/>
        <w:t>my (%profile, @TFs, @fields, @zfields, $key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my ($len, $bFlag, $yes, $idx, $i, $j, $z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my (@pos1, @pos2, $pos, $agree, $k, $l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# obtain the list of participated TFBSs with corresponding binding orientation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>@TFs = split(/__/, $CRM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 xml:space="preserve"># check to see whether this CRM appears at least in one alternative promoter 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># of the gene or not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$bFlag = 0;</w:t>
        <w:tab/>
        <w:tab/>
        <w:tab/>
        <w:t>$len = 0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@fields = split(/,/, $gene2pro{$gene}); # obtain all alternative promoters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>for ($i=0;$i&lt;=$#fields;$i++)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># construct the profile for the current promoter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>$idx = $pro2idx{$fields[$i]}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>%profile = (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>@zfields = split(/,/, $pro_profiles[$idx]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>for ($z=0;$z&lt;=$#zfields;$z+=2){ $profile{$zfields[$z]}=$zfields[$z+1]; 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># check whether all TFBSs in this module exist on this promoter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>$yes = 1;</w:t>
        <w:tab/>
        <w:tab/>
        <w:t>$l = 0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>foreach $key (@TFs)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>if (exists($profile{$key})){ $l = 1; 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>else{ $yes = 0; 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>if ($yes==1 and $#TFs&gt;0)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>$pos = -1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># check the order of TFBSs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>for ($j=0;$j&lt;$#TFs;$j++)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>@pos1 = split(/__/, $profile{$TFs[$j]}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>@pos2 = split(/__/, $profile{$TFs[$j+1]}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>if ($pos==-1){ $pos = $pos1[0]; 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>$agree = -1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>for ($k=0;$k&lt;=$#pos2;$k++)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>if ($pos&lt;$pos2[$k])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ab/>
        <w:t>if ($agree==-1){ $agree = $k; 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>if ($agree==-1){ $yes = 0; 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>else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># take the largest position on the left side of the module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>if ($j==0)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ab/>
        <w:t xml:space="preserve">for ($k=0;$k&lt;=$#pos1;$k++){ 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ab/>
        <w:tab/>
        <w:t>if ($pos1[$k]&lt;$pos2[$agree]){ $pos = $pos1[$k]; 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ab/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ab/>
        <w:t>$l = $pos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>if ($j==($#TFs-1)){ $l = $pos2[$agree] - $l; 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>$pos = $pos2[$agree]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>}</w:t>
        <w:tab/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>}</w:t>
        <w:tab/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>if ($yes==1){</w:t>
        <w:tab/>
        <w:t xml:space="preserve">$bFlag = 1; 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>if ($len==0){ $len = $l; } else{ $len = MIN($len,$l); 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return $len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2"/>
        </w:numPr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Times New Roman" w:hAnsi="Times New Roman" w:cs="Times New Roman"/>
          <w:b/>
          <w:b/>
          <w:i/>
          <w:i/>
          <w:sz w:val="24"/>
        </w:rPr>
      </w:pPr>
      <w:r>
        <w:rPr>
          <w:rFonts w:cs="Times New Roman" w:ascii="Times New Roman" w:hAnsi="Times New Roman"/>
          <w:b/>
          <w:i/>
          <w:sz w:val="24"/>
        </w:rPr>
        <w:t>Search for common cis-regulatory modules in a gene battery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Times New Roman" w:hAnsi="Times New Roman" w:cs="Times New Roman"/>
          <w:b/>
          <w:b/>
          <w:i/>
          <w:i/>
          <w:sz w:val="24"/>
        </w:rPr>
      </w:pPr>
      <w:r>
        <w:rPr>
          <w:rFonts w:cs="Times New Roman" w:ascii="Times New Roman" w:hAnsi="Times New Roman"/>
          <w:b/>
          <w:i/>
          <w:sz w:val="24"/>
        </w:rPr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 Search for all putative CRMs present on promoters of a group of genes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 Input: the gene group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 Output: the list of common CRMs %comCRMs and corresponding frequencies %CRMFreq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># $fComLevel: 70% - the common level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>sub search_comCRMs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my $groupid = uc($_[0]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>my (@genes, %CRMs, @comTFs, $N, $common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>my (%CRMs, %comCRMs, @curCRMs, $newCRM, $bFlag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>my (%profile, @fields, $idx, $str, $key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>my (@len, $avglen, $freq, $i, $j, $k, $l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# take a list of genes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$str = $group2gene{$groupid}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@genes = split(/,/, $str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>$N = $#genes + 1;</w:t>
        <w:tab/>
        <w:tab/>
        <w:tab/>
        <w:tab/>
        <w:tab/>
        <w:t>if ($N&lt;=0){ return; 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$common = $fComLevel*$N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%comCRMs = ();</w:t>
        <w:tab/>
        <w:tab/>
        <w:t>%CRMFreq = ();</w:t>
        <w:tab/>
        <w:tab/>
        <w:t>%CRMs = (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# obtain the list of all participated TFBSs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for ($i=0;$i&lt;$N;$i++)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>@fields = split(/,/, $gene2pro{$genes[$i]}); # obtain all alternative promoters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>for ($j=0;$j&lt;=$#fields;$j++)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>$idx = $pro2idx{$fields[$j]}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ab/>
        <w:t># construct the profile for the current promoter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>%profile = (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>my @zfields = split(/,/, $pro_profiles[$idx]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>for (my $z=0;$z&lt;=$#zfields;$z+=2){ $profile{$zfields[$z]}=$zfields[$z+1]; 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ab/>
        <w:t># accumulate the list of current TFBSs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ab/>
        <w:t>foreach $key (keys %profile){ $comCRMs{$key} = 1; 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>print "Common TFBSs:\n"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># initialize the list of single common TFBSs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>@curCRMs = (keys %comCRMs);</w:t>
        <w:tab/>
        <w:tab/>
        <w:t>%comCRMs = (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>foreach $key (@curCRMs)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>$freq = 0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 xml:space="preserve">for ($i=0;$i&lt;$N;$i++){ 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ab/>
        <w:t>if (IsPresent($genes[$i], $key)){ $freq++; 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>if ($freq&gt;=$common)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ab/>
        <w:t>$comCRMs{$key} = $freq/$N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ab/>
        <w:t>$CRMs{$key} = 1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>print "$key\n"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>%CRMFreq = %comCRMs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if ($N&lt;=2){ return; }</w:t>
        <w:tab/>
        <w:t># $N - the number of genes in this gene battery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>print "New common cis-regulatory modules:\n"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># run a routine, stop if there is no new CRM formed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>$bFlag = 1;</w:t>
        <w:tab/>
        <w:tab/>
        <w:tab/>
        <w:tab/>
        <w:tab/>
        <w:tab/>
        <w:tab/>
        <w:tab/>
        <w:t>@comTFs = (keys %comCRMs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while ($bFlag==1)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>$bFlag = 0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># find comCRMs in curCRMs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>@curCRMs = (keys %comCRMs);</w:t>
        <w:tab/>
        <w:tab/>
        <w:t>%comCRMs = (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>print "\n\tNumber of current CRMs: $#curCRMs+1\n"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>for ($i=0;$i&lt;=$#curCRMs;$i++)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>for ($j=0;$j&lt;=$#comTFs;$j++)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># create new CRMs by combining two old CRMs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>$newCRM = combineCRM($curCRMs[$i], $comTFs[$j]);</w:t>
        <w:tab/>
        <w:t># ORDER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>if ($CRMs{$newCRM} eq "")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># check if common --&gt; save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>$freq = 0;</w:t>
        <w:tab/>
        <w:tab/>
        <w:t>@len = ();</w:t>
        <w:tab/>
        <w:t>$avglen = 0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>for ($k=0;$k&lt;$N;$k++)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ab/>
        <w:t xml:space="preserve">$l = IsPresent($genes[$k], $newCRM); 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ab/>
        <w:t>if ($l&gt;0){ push @len, $l; 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># estimate the CRM average length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>$avglen = 0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>for ($k=0;$k&lt;=$#len;$k++){ $avglen += $len[$k]; 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>if ($avglen&gt;0){ $avglen /= ($#len+1); 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># count the frequency of comCRMs between avglen/2 to 2*avglen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>for ($k=0;$k&lt;=$#len;$k++)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ab/>
        <w:t>if ($avglen/2&lt;$len[$k] and $len[$k]&lt;2*$avglen)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ab/>
        <w:tab/>
        <w:t>$freq++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ab/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>if ($freq&gt;=$common)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ab/>
        <w:t>$bFlag = 1;</w:t>
        <w:tab/>
        <w:tab/>
        <w:tab/>
        <w:tab/>
        <w:t>$comCRMs{$newCRM} = 1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ab/>
        <w:t>$CRMs{$newCRM} = 1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ab/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ab/>
        <w:t># insert the new one and delete the old one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ab/>
        <w:t>$CRMFreq{$newCRM} = $freq/$N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ab/>
        <w:t>$CRModules{$newCRM} = "$avglen\__$min_len\__$max_len"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ab/>
        <w:t>delete($CRMFreq{$curCRMs[$i]}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ab/>
        <w:t>delete($CRMFreq{$comTFs[$j]}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ab/>
        <w:t>delete($CRModules{$curCRMs[$i]}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ab/>
        <w:t>delete($CRModules{$comTFs[$j]}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ab/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ab/>
        <w:t># keep only the largest one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ab/>
        <w:t># delete all CRMS that are part of the right-side of this CRM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ab/>
        <w:t>@fields = split(/__/, $newCRM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ab/>
        <w:t>for ($k=1;$k&lt;$#fields;$k++)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ab/>
        <w:tab/>
        <w:t>$str = join("__", @fields[$k..$#fields]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ab/>
        <w:tab/>
        <w:t>delete($CRMFreq{$str}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ab/>
        <w:tab/>
        <w:t>delete($CRModules{$str}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ab/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>else{ $CRMs{$newCRM} = 0; 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># combine two cis-regulatory modules into one new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>sub combineCRM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>my ($CRM1, $CRM2) = @_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>my (@fields, $newCRM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$newCRM = "$CRM1\__$CRM2"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# sort to avoid redundancy in order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>@fields = split(/__/, $newCRM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@fields = sort(@fields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>$newCRM = $fields[0]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>for (my $i=1;$i&lt;=$#fields;$i++)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>$newCRM = "$newCRM\__$fields[$i]"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>return $newCRM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numPr>
          <w:ilvl w:val="0"/>
          <w:numId w:val="2"/>
        </w:numPr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Times New Roman" w:ascii="Times New Roman" w:hAnsi="Times New Roman"/>
          <w:b/>
          <w:i/>
          <w:sz w:val="24"/>
        </w:rPr>
        <w:t>Estimate the hyper-geometric p-value of CRMs vs. the background set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Times New Roman" w:hAnsi="Times New Roman" w:cs="Times New Roman"/>
          <w:b/>
          <w:b/>
          <w:i/>
          <w:i/>
          <w:sz w:val="24"/>
        </w:rPr>
      </w:pPr>
      <w:r>
        <w:rPr>
          <w:rFonts w:cs="Times New Roman" w:ascii="Times New Roman" w:hAnsi="Times New Roman"/>
          <w:b/>
          <w:i/>
          <w:sz w:val="24"/>
        </w:rPr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># Estimate the hyper-geometric p-value from the background set (5000 genes)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># $n is the number of genes in the gene battery; $N is the number of background genes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 xml:space="preserve"># %comCRMs is an external hash which consists of all recognized CRMs (keys) and 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 corresponding min and max length (values) in this gene battery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 xml:space="preserve"># %CRMFreq is an external hash which consists of all recognized CRMs (keys) and 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 corresponding frequencies (values) in this gene battery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>sub count_in_background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>my ($n, $N) = @_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>my (%pvalCRMs, @CRMs, $N, $pvalue, $i, $k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my (@tmp, $len, $min_len, $max_len, $freq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@CRMs = keys %comCRMs;</w:t>
        <w:tab/>
        <w:t># extract all recognized CRMs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# count the existence of each CRM in this set of genes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>for ($i=0;$i&lt;=$#CRMs;$i++)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>@tmp = split(/__/, $comCRMs{$CRMs[$i]}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># estimate the consistent length of a CRM on background genes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># with $len_percent = 10%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>$min_len = $tmp[1] - $tmp[1]/$len_percent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>$max_len = $tmp[2] + $tmp[2]/$len_percent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>$freq = 0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>for ($k=0;$k&lt;$N;$k++)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ab/>
        <w:t xml:space="preserve">$len = IsPresent($bkgnd_genes[$k], $CRMs[$i]); 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>if ($min_len&lt;$len and $len&lt;$max_len){ $freq++; 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>$k = int($n*$CRMFreq{$CRMs[$i]}+0.5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>$pvalue = hyperCumulative($k, $n, $freq, $N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ab/>
        <w:t>$pvalCRMs{$CRMs[$i]} = $pvalue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ab/>
        <w:t>return (%pvalCRMs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20"/>
        </w:rPr>
        <w:t># Estimate the hyper-geometric probability of obtaining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20"/>
        </w:rPr>
        <w:t># $nc genes regulated by cis-regulatory module A in $Nc coexpressed genes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  <w:t># in a population of $N genes with $n genes regulated by A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  <w:t>sub hypergeometric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  <w:tab/>
        <w:t>my ($i, $Nc, $n, $N) = @_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  <w:tab/>
        <w:t>my $nr = $N - $n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  <w:tab/>
        <w:t>return 0 unless ($n&gt;0 and $n&lt;=$N and $Nc&gt;0 and $Nc&lt;=$N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  <w:tab/>
        <w:t>return 0 unless $i&lt;=$Nc and $i&lt;=$n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  <w:tab/>
        <w:t>return choose($n, $i) * choose($nr, $Nc - $i) / choose($nr + $n, $Nc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20"/>
        </w:rPr>
        <w:t># Binomial coefficient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  <w:t>sub choose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  <w:tab/>
        <w:t>my ($n, $k) = @_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  <w:tab/>
        <w:t>my ($res, $j) = (1, 1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  <w:tab/>
        <w:t>return 0 if $k &gt; $n || $k &lt; 0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  <w:tab/>
        <w:t>$k = ($n - $k) if ($n - $k) &lt; $k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  <w:tab/>
        <w:t>while ($j &lt;= $k)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  <w:tab/>
        <w:tab/>
        <w:t>$res *= $n--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  <w:tab/>
        <w:tab/>
        <w:t>$res /= $j++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  <w:tab/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  <w:tab/>
        <w:t>return $res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/>
      </w:pPr>
      <w:r>
        <w:rPr>
          <w:rFonts w:cs="Courier New" w:ascii="Courier New" w:hAnsi="Courier New"/>
          <w:sz w:val="18"/>
          <w:szCs w:val="20"/>
        </w:rPr>
        <w:t>#</w:t>
      </w:r>
      <w:r>
        <w:rPr>
          <w:rFonts w:cs="Courier New" w:ascii="Courier New" w:hAnsi="Courier New"/>
          <w:sz w:val="18"/>
        </w:rPr>
        <w:t xml:space="preserve"> Calculate the cumulative hyper-geometric probability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sub hyperCumulative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ab/>
        <w:t>my ($nc, $Nc, $n, $N) = @_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ab/>
        <w:t>my $p_value = 0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ab/>
        <w:t>my $nm = $n;</w:t>
        <w:tab/>
        <w:tab/>
        <w:tab/>
        <w:t>$nm = $Nc if ($Nc&lt;$n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ab/>
        <w:t>for(my $i=$nc; $i&lt;=$nm; $i++){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ab/>
        <w:tab/>
        <w:t>$p_value += hypergeometric($i, $Nc, $n, $N)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ab/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ab/>
        <w:t>return $p_value;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}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</w:tabs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  <w:fldChar w:fldCharType="begin"/>
    </w:r>
    <w:r>
      <w:rPr>
        <w:sz w:val="20"/>
        <w:rFonts w:cs="Times New Roman" w:ascii="Times New Roman" w:hAnsi="Times New Roman"/>
      </w:rPr>
      <w:instrText xml:space="preserve"> PAGE </w:instrText>
    </w:r>
    <w:r>
      <w:rPr>
        <w:sz w:val="20"/>
        <w:rFonts w:cs="Times New Roman" w:ascii="Times New Roman" w:hAnsi="Times New Roman"/>
      </w:rPr>
      <w:fldChar w:fldCharType="separate"/>
    </w:r>
    <w:r>
      <w:rPr>
        <w:sz w:val="20"/>
        <w:rFonts w:cs="Times New Roman" w:ascii="Times New Roman" w:hAnsi="Times New Roman"/>
      </w:rPr>
      <w:t>6</w:t>
    </w:r>
    <w:r>
      <w:rPr>
        <w:sz w:val="20"/>
        <w:rFonts w:cs="Times New Roman" w:ascii="Times New Roman" w:hAnsi="Times New Roman"/>
      </w:rPr>
      <w:fldChar w:fldCharType="end"/>
    </w:r>
    <w:r>
      <w:rPr>
        <w:rFonts w:eastAsia="Times New Roman" w:cs="Times New Roman" w:ascii="Times New Roman" w:hAnsi="Times New Roman"/>
        <w:sz w:val="20"/>
      </w:rPr>
      <w:t xml:space="preserve"> </w:t>
    </w:r>
    <w:r>
      <w:rPr>
        <w:rFonts w:cs="Times New Roman" w:ascii="Times New Roman" w:hAnsi="Times New Roman"/>
        <w:sz w:val="20"/>
      </w:rPr>
      <w:t xml:space="preserve">| </w:t>
    </w:r>
    <w:r>
      <w:rPr>
        <w:rFonts w:cs="Times New Roman" w:ascii="Times New Roman" w:hAnsi="Times New Roman"/>
        <w:color w:val="7F7F7F"/>
        <w:spacing w:val="60"/>
        <w:sz w:val="20"/>
      </w:rPr>
      <w:t>Page</w:t>
    </w:r>
  </w:p>
  <w:p>
    <w:pPr>
      <w:pStyle w:val="Footer"/>
      <w:spacing w:before="0" w:after="200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6T19:04:00Z</dcterms:created>
  <dc:creator>nthtung</dc:creator>
  <dc:description/>
  <cp:keywords/>
  <dc:language>en-US</dc:language>
  <cp:lastModifiedBy>nthtung</cp:lastModifiedBy>
  <dcterms:modified xsi:type="dcterms:W3CDTF">2011-04-27T21:20:00Z</dcterms:modified>
  <cp:revision>15</cp:revision>
  <dc:subject/>
  <dc:title/>
</cp:coreProperties>
</file>